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F8603" w14:textId="1AF3DC25" w:rsidR="00934740" w:rsidRPr="002D501C" w:rsidRDefault="00934740">
      <w:pPr>
        <w:rPr>
          <w:b/>
          <w:bCs/>
          <w:sz w:val="36"/>
          <w:szCs w:val="36"/>
        </w:rPr>
      </w:pPr>
      <w:r w:rsidRPr="002D501C">
        <w:rPr>
          <w:b/>
          <w:bCs/>
          <w:sz w:val="36"/>
          <w:szCs w:val="36"/>
        </w:rPr>
        <w:t>Barriers to Healthcare access</w:t>
      </w:r>
      <w:r w:rsidR="002D501C">
        <w:rPr>
          <w:b/>
          <w:bCs/>
          <w:sz w:val="36"/>
          <w:szCs w:val="36"/>
        </w:rPr>
        <w:t xml:space="preserve"> – coding tree</w:t>
      </w:r>
    </w:p>
    <w:p w14:paraId="26877530" w14:textId="77777777" w:rsidR="00934740" w:rsidRPr="002D501C" w:rsidRDefault="00934740">
      <w:pPr>
        <w:rPr>
          <w:b/>
          <w:bCs/>
        </w:rPr>
      </w:pPr>
      <w:r w:rsidRPr="002D501C">
        <w:rPr>
          <w:b/>
          <w:bCs/>
        </w:rPr>
        <w:t>Hidden costs</w:t>
      </w:r>
    </w:p>
    <w:p w14:paraId="417E82CB" w14:textId="77777777" w:rsidR="00934740" w:rsidRDefault="00934740" w:rsidP="008136D3">
      <w:pPr>
        <w:ind w:left="720"/>
      </w:pPr>
      <w:r>
        <w:t>Transport</w:t>
      </w:r>
    </w:p>
    <w:p w14:paraId="2D6C892D" w14:textId="77777777" w:rsidR="00934740" w:rsidRDefault="00934740" w:rsidP="008136D3">
      <w:pPr>
        <w:ind w:left="1440"/>
      </w:pPr>
      <w:r>
        <w:t xml:space="preserve">Public transport </w:t>
      </w:r>
    </w:p>
    <w:p w14:paraId="37D75E9C" w14:textId="77777777" w:rsidR="00934740" w:rsidRDefault="00934740" w:rsidP="008136D3">
      <w:pPr>
        <w:ind w:left="1440"/>
      </w:pPr>
      <w:r>
        <w:t>Taxis</w:t>
      </w:r>
    </w:p>
    <w:p w14:paraId="5C5569A7" w14:textId="77777777" w:rsidR="00934740" w:rsidRDefault="00934740" w:rsidP="008136D3">
      <w:pPr>
        <w:ind w:left="1440"/>
      </w:pPr>
      <w:r>
        <w:t>Parking</w:t>
      </w:r>
    </w:p>
    <w:p w14:paraId="53C3037C" w14:textId="77777777" w:rsidR="00934740" w:rsidRDefault="00934740" w:rsidP="008136D3">
      <w:pPr>
        <w:ind w:left="1440"/>
      </w:pPr>
      <w:r>
        <w:t xml:space="preserve">Distance to </w:t>
      </w:r>
      <w:proofErr w:type="gramStart"/>
      <w:r>
        <w:t>services</w:t>
      </w:r>
      <w:proofErr w:type="gramEnd"/>
    </w:p>
    <w:p w14:paraId="1E6371D1" w14:textId="77777777" w:rsidR="00934740" w:rsidRDefault="00934740" w:rsidP="008136D3">
      <w:pPr>
        <w:ind w:left="720"/>
      </w:pPr>
      <w:r>
        <w:t>Subsistence</w:t>
      </w:r>
    </w:p>
    <w:p w14:paraId="4E4A8E2D" w14:textId="77777777" w:rsidR="00934740" w:rsidRDefault="00934740" w:rsidP="008136D3">
      <w:pPr>
        <w:ind w:left="720"/>
      </w:pPr>
      <w:r>
        <w:t>Loss of income/employment</w:t>
      </w:r>
    </w:p>
    <w:p w14:paraId="68945AF7" w14:textId="77777777" w:rsidR="00934740" w:rsidRPr="00C52B79" w:rsidRDefault="00934740">
      <w:pPr>
        <w:rPr>
          <w:b/>
          <w:bCs/>
        </w:rPr>
      </w:pPr>
      <w:r w:rsidRPr="00C52B79">
        <w:rPr>
          <w:b/>
          <w:bCs/>
        </w:rPr>
        <w:t>Securing Appointments</w:t>
      </w:r>
    </w:p>
    <w:p w14:paraId="06895719" w14:textId="77777777" w:rsidR="00934740" w:rsidRDefault="00934740" w:rsidP="00E64826">
      <w:pPr>
        <w:ind w:left="720"/>
      </w:pPr>
      <w:r>
        <w:t xml:space="preserve">Lack of appointments </w:t>
      </w:r>
    </w:p>
    <w:p w14:paraId="5DDF0311" w14:textId="77777777" w:rsidR="00934740" w:rsidRDefault="00934740" w:rsidP="00E64826">
      <w:pPr>
        <w:ind w:left="1440"/>
      </w:pPr>
      <w:r>
        <w:t>GP</w:t>
      </w:r>
    </w:p>
    <w:p w14:paraId="4F858ABA" w14:textId="77777777" w:rsidR="00934740" w:rsidRDefault="00934740" w:rsidP="00E64826">
      <w:pPr>
        <w:ind w:left="1440"/>
      </w:pPr>
      <w:r>
        <w:t>Dentist</w:t>
      </w:r>
    </w:p>
    <w:p w14:paraId="5127DC75" w14:textId="77777777" w:rsidR="00934740" w:rsidRDefault="00934740" w:rsidP="00E64826">
      <w:pPr>
        <w:ind w:left="1440"/>
      </w:pPr>
      <w:r>
        <w:t>Exacerbating conditions</w:t>
      </w:r>
    </w:p>
    <w:p w14:paraId="0115EF7F" w14:textId="77777777" w:rsidR="00934740" w:rsidRDefault="00934740" w:rsidP="00E64826">
      <w:pPr>
        <w:ind w:left="720"/>
      </w:pPr>
      <w:r>
        <w:t xml:space="preserve">Appointment booking </w:t>
      </w:r>
      <w:proofErr w:type="gramStart"/>
      <w:r>
        <w:t>systems</w:t>
      </w:r>
      <w:proofErr w:type="gramEnd"/>
    </w:p>
    <w:p w14:paraId="4191810D" w14:textId="77777777" w:rsidR="00934740" w:rsidRDefault="00934740" w:rsidP="00E64826">
      <w:pPr>
        <w:ind w:left="1440"/>
      </w:pPr>
      <w:r>
        <w:t>Digital</w:t>
      </w:r>
    </w:p>
    <w:p w14:paraId="0610A61F" w14:textId="77777777" w:rsidR="00934740" w:rsidRDefault="00934740" w:rsidP="00E64826">
      <w:pPr>
        <w:ind w:left="1440"/>
      </w:pPr>
      <w:r>
        <w:t>Telephone</w:t>
      </w:r>
    </w:p>
    <w:p w14:paraId="4B07EB5B" w14:textId="77777777" w:rsidR="00934740" w:rsidRDefault="00934740" w:rsidP="00E64826">
      <w:pPr>
        <w:ind w:left="720"/>
      </w:pPr>
      <w:r>
        <w:t>Timing of appointments/opening hours</w:t>
      </w:r>
    </w:p>
    <w:p w14:paraId="4C6C0CE3" w14:textId="77777777" w:rsidR="00934740" w:rsidRPr="00C52B79" w:rsidRDefault="00934740" w:rsidP="0027416E">
      <w:pPr>
        <w:rPr>
          <w:b/>
          <w:bCs/>
        </w:rPr>
      </w:pPr>
      <w:r w:rsidRPr="00C52B79">
        <w:rPr>
          <w:b/>
          <w:bCs/>
        </w:rPr>
        <w:t>Navigating the system</w:t>
      </w:r>
    </w:p>
    <w:p w14:paraId="68374B63" w14:textId="77777777" w:rsidR="00934740" w:rsidRDefault="00934740" w:rsidP="002A0F02">
      <w:pPr>
        <w:ind w:left="720"/>
      </w:pPr>
      <w:r>
        <w:t>Advocating for self and family</w:t>
      </w:r>
    </w:p>
    <w:p w14:paraId="2C53F686" w14:textId="77777777" w:rsidR="00934740" w:rsidRDefault="00934740" w:rsidP="002A0F02">
      <w:pPr>
        <w:ind w:left="720"/>
      </w:pPr>
      <w:r>
        <w:t>Stress</w:t>
      </w:r>
    </w:p>
    <w:p w14:paraId="15E01A83" w14:textId="77777777" w:rsidR="00934740" w:rsidRDefault="00934740" w:rsidP="000556A9">
      <w:pPr>
        <w:ind w:left="720"/>
      </w:pPr>
      <w:r>
        <w:t>No childcare</w:t>
      </w:r>
    </w:p>
    <w:p w14:paraId="7BD2E961" w14:textId="77777777" w:rsidR="00934740" w:rsidRDefault="00934740" w:rsidP="00305829">
      <w:pPr>
        <w:ind w:left="720"/>
      </w:pPr>
      <w:r>
        <w:t xml:space="preserve">Acceptance/giving up/not </w:t>
      </w:r>
      <w:proofErr w:type="gramStart"/>
      <w:r>
        <w:t>trying</w:t>
      </w:r>
      <w:proofErr w:type="gramEnd"/>
    </w:p>
    <w:p w14:paraId="6550393A" w14:textId="77777777" w:rsidR="00934740" w:rsidRDefault="00934740" w:rsidP="00305829">
      <w:pPr>
        <w:ind w:left="720"/>
      </w:pPr>
      <w:r>
        <w:t>A&amp;E</w:t>
      </w:r>
    </w:p>
    <w:p w14:paraId="76FFE0B8" w14:textId="35BAB495" w:rsidR="00934740" w:rsidRPr="000556A9" w:rsidRDefault="00934740" w:rsidP="0027416E">
      <w:pPr>
        <w:rPr>
          <w:b/>
          <w:bCs/>
        </w:rPr>
      </w:pPr>
      <w:r w:rsidRPr="000556A9">
        <w:rPr>
          <w:b/>
          <w:bCs/>
        </w:rPr>
        <w:t>Trusting relationships with HCPs/providers</w:t>
      </w:r>
    </w:p>
    <w:p w14:paraId="55712452" w14:textId="77777777" w:rsidR="00934740" w:rsidRDefault="00934740" w:rsidP="002C23DA">
      <w:pPr>
        <w:ind w:left="720"/>
      </w:pPr>
      <w:r>
        <w:t>Lack of continuity in care</w:t>
      </w:r>
    </w:p>
    <w:p w14:paraId="4AD94717" w14:textId="77777777" w:rsidR="00934740" w:rsidRDefault="00934740" w:rsidP="002C23DA">
      <w:pPr>
        <w:ind w:left="720"/>
      </w:pPr>
      <w:r>
        <w:t xml:space="preserve">HCPs misunderstanding family </w:t>
      </w:r>
      <w:proofErr w:type="gramStart"/>
      <w:r>
        <w:t>circumstances</w:t>
      </w:r>
      <w:proofErr w:type="gramEnd"/>
    </w:p>
    <w:p w14:paraId="5345BE96" w14:textId="77777777" w:rsidR="00934740" w:rsidRDefault="00934740" w:rsidP="002C23DA">
      <w:pPr>
        <w:ind w:left="720"/>
      </w:pPr>
      <w:r>
        <w:t>Social distance</w:t>
      </w:r>
    </w:p>
    <w:p w14:paraId="08BCED20" w14:textId="77777777" w:rsidR="00934740" w:rsidRDefault="00934740" w:rsidP="002C23DA">
      <w:pPr>
        <w:ind w:left="720"/>
      </w:pPr>
      <w:r>
        <w:t>Poor communications</w:t>
      </w:r>
    </w:p>
    <w:p w14:paraId="06E94E25" w14:textId="77777777" w:rsidR="00934740" w:rsidRDefault="00934740" w:rsidP="002C23DA">
      <w:pPr>
        <w:ind w:left="720"/>
      </w:pPr>
      <w:r>
        <w:t>Good experiences</w:t>
      </w:r>
    </w:p>
    <w:p w14:paraId="10269531" w14:textId="77777777" w:rsidR="000556A9" w:rsidRDefault="000556A9" w:rsidP="0027416E"/>
    <w:p w14:paraId="037570CC" w14:textId="41485D0D" w:rsidR="00934740" w:rsidRPr="000556A9" w:rsidRDefault="00934740" w:rsidP="0027416E">
      <w:pPr>
        <w:rPr>
          <w:b/>
          <w:bCs/>
        </w:rPr>
      </w:pPr>
      <w:r w:rsidRPr="000556A9">
        <w:rPr>
          <w:b/>
          <w:bCs/>
        </w:rPr>
        <w:lastRenderedPageBreak/>
        <w:t>Specific health services</w:t>
      </w:r>
    </w:p>
    <w:p w14:paraId="6B7709DA" w14:textId="77777777" w:rsidR="00934740" w:rsidRDefault="00934740" w:rsidP="000556A9">
      <w:pPr>
        <w:ind w:left="720"/>
      </w:pPr>
      <w:r>
        <w:t>Dentists</w:t>
      </w:r>
    </w:p>
    <w:p w14:paraId="1A4915F9" w14:textId="77777777" w:rsidR="00934740" w:rsidRDefault="00934740" w:rsidP="000556A9">
      <w:pPr>
        <w:ind w:left="720"/>
      </w:pPr>
      <w:r>
        <w:t>Lack of dentists/appointments</w:t>
      </w:r>
    </w:p>
    <w:p w14:paraId="50E4E706" w14:textId="77777777" w:rsidR="00934740" w:rsidRDefault="00934740" w:rsidP="000556A9">
      <w:pPr>
        <w:ind w:left="720"/>
      </w:pPr>
      <w:r>
        <w:t>Children in pain</w:t>
      </w:r>
    </w:p>
    <w:p w14:paraId="533712F4" w14:textId="77777777" w:rsidR="00934740" w:rsidRDefault="00934740" w:rsidP="000556A9">
      <w:pPr>
        <w:ind w:left="720"/>
      </w:pPr>
      <w:r>
        <w:t xml:space="preserve">GP </w:t>
      </w:r>
    </w:p>
    <w:p w14:paraId="6C87D98E" w14:textId="77777777" w:rsidR="00934740" w:rsidRDefault="00934740" w:rsidP="000556A9">
      <w:pPr>
        <w:ind w:left="1440"/>
      </w:pPr>
      <w:r>
        <w:t xml:space="preserve">Appointment times </w:t>
      </w:r>
    </w:p>
    <w:p w14:paraId="32B21E37" w14:textId="77777777" w:rsidR="00934740" w:rsidRDefault="00934740" w:rsidP="000556A9">
      <w:pPr>
        <w:ind w:left="1440"/>
      </w:pPr>
      <w:r>
        <w:t>Getting an appointment</w:t>
      </w:r>
    </w:p>
    <w:p w14:paraId="763DE0BF" w14:textId="77777777" w:rsidR="00934740" w:rsidRDefault="00934740" w:rsidP="000556A9">
      <w:pPr>
        <w:ind w:left="1440"/>
      </w:pPr>
      <w:r>
        <w:t>Telephoning</w:t>
      </w:r>
    </w:p>
    <w:p w14:paraId="47DA6354" w14:textId="77777777" w:rsidR="00934740" w:rsidRDefault="00934740" w:rsidP="000556A9">
      <w:pPr>
        <w:ind w:left="720"/>
      </w:pPr>
      <w:r>
        <w:t>Health visitors</w:t>
      </w:r>
    </w:p>
    <w:p w14:paraId="7D7D611F" w14:textId="77777777" w:rsidR="00934740" w:rsidRDefault="00934740" w:rsidP="000556A9">
      <w:pPr>
        <w:ind w:left="720"/>
      </w:pPr>
      <w:r>
        <w:t>Hospitals</w:t>
      </w:r>
    </w:p>
    <w:p w14:paraId="6BE1CF7D" w14:textId="77777777" w:rsidR="00934740" w:rsidRDefault="00934740" w:rsidP="000556A9">
      <w:pPr>
        <w:ind w:left="1440"/>
      </w:pPr>
      <w:r>
        <w:t>Appointment times</w:t>
      </w:r>
    </w:p>
    <w:p w14:paraId="50E1F162" w14:textId="77777777" w:rsidR="00934740" w:rsidRDefault="00934740" w:rsidP="000556A9">
      <w:pPr>
        <w:ind w:left="1440"/>
      </w:pPr>
      <w:r>
        <w:t>Emergency admissions</w:t>
      </w:r>
    </w:p>
    <w:p w14:paraId="06F629ED" w14:textId="77777777" w:rsidR="00934740" w:rsidRDefault="00934740" w:rsidP="000556A9">
      <w:pPr>
        <w:ind w:left="1440"/>
      </w:pPr>
      <w:r>
        <w:t>Discharge</w:t>
      </w:r>
    </w:p>
    <w:p w14:paraId="2CB31D19" w14:textId="77777777" w:rsidR="00934740" w:rsidRDefault="00934740" w:rsidP="000556A9">
      <w:pPr>
        <w:ind w:left="1440"/>
      </w:pPr>
      <w:r>
        <w:t>Subsistence</w:t>
      </w:r>
    </w:p>
    <w:p w14:paraId="5F286886" w14:textId="77777777" w:rsidR="00934740" w:rsidRDefault="00934740" w:rsidP="000556A9">
      <w:pPr>
        <w:ind w:left="720"/>
      </w:pPr>
      <w:r>
        <w:t>Mental health</w:t>
      </w:r>
    </w:p>
    <w:p w14:paraId="6A7883AE" w14:textId="77777777" w:rsidR="00934740" w:rsidRDefault="00934740" w:rsidP="000556A9">
      <w:pPr>
        <w:ind w:left="1440"/>
      </w:pPr>
      <w:r>
        <w:t>Securing referrals</w:t>
      </w:r>
    </w:p>
    <w:p w14:paraId="2C60A86D" w14:textId="77777777" w:rsidR="00934740" w:rsidRDefault="00934740" w:rsidP="000556A9">
      <w:pPr>
        <w:ind w:left="1440"/>
      </w:pPr>
      <w:r>
        <w:t xml:space="preserve">Service </w:t>
      </w:r>
      <w:proofErr w:type="gramStart"/>
      <w:r>
        <w:t>pressures</w:t>
      </w:r>
      <w:proofErr w:type="gramEnd"/>
    </w:p>
    <w:p w14:paraId="0059A546" w14:textId="77777777" w:rsidR="00F33327" w:rsidRPr="00F33327" w:rsidRDefault="00F33327" w:rsidP="00F33327">
      <w:pPr>
        <w:rPr>
          <w:b/>
          <w:bCs/>
        </w:rPr>
      </w:pPr>
      <w:r w:rsidRPr="00F33327">
        <w:rPr>
          <w:b/>
          <w:bCs/>
        </w:rPr>
        <w:t>Rurality/remote</w:t>
      </w:r>
    </w:p>
    <w:p w14:paraId="0A262069" w14:textId="77777777" w:rsidR="00F33327" w:rsidRDefault="00F33327" w:rsidP="00F33327">
      <w:pPr>
        <w:ind w:left="720"/>
      </w:pPr>
      <w:r>
        <w:t xml:space="preserve">Distance to </w:t>
      </w:r>
      <w:proofErr w:type="gramStart"/>
      <w:r>
        <w:t>services</w:t>
      </w:r>
      <w:proofErr w:type="gramEnd"/>
    </w:p>
    <w:p w14:paraId="73B6158A" w14:textId="77777777" w:rsidR="00F33327" w:rsidRDefault="00F33327" w:rsidP="00F33327">
      <w:pPr>
        <w:ind w:left="720"/>
      </w:pPr>
      <w:r>
        <w:t xml:space="preserve">Increased costs </w:t>
      </w:r>
    </w:p>
    <w:p w14:paraId="2B653C98" w14:textId="77777777" w:rsidR="00F33327" w:rsidRDefault="00F33327" w:rsidP="00F33327">
      <w:pPr>
        <w:ind w:left="720"/>
      </w:pPr>
      <w:r>
        <w:t>Delayed care</w:t>
      </w:r>
    </w:p>
    <w:p w14:paraId="65D26C4E" w14:textId="77777777" w:rsidR="00F33327" w:rsidRDefault="00F33327" w:rsidP="00F33327">
      <w:pPr>
        <w:ind w:left="720"/>
      </w:pPr>
      <w:r>
        <w:t xml:space="preserve">Prefer to travel to tertiary </w:t>
      </w:r>
      <w:proofErr w:type="gramStart"/>
      <w:r>
        <w:t>centre</w:t>
      </w:r>
      <w:proofErr w:type="gramEnd"/>
    </w:p>
    <w:p w14:paraId="54E59DA3" w14:textId="25273D17" w:rsidR="00934740" w:rsidRPr="000556A9" w:rsidRDefault="00934740" w:rsidP="00305829">
      <w:pPr>
        <w:rPr>
          <w:b/>
          <w:bCs/>
        </w:rPr>
      </w:pPr>
      <w:r w:rsidRPr="000556A9">
        <w:rPr>
          <w:b/>
          <w:bCs/>
        </w:rPr>
        <w:t>Life on a low income</w:t>
      </w:r>
    </w:p>
    <w:p w14:paraId="20B6CDAF" w14:textId="77777777" w:rsidR="00934740" w:rsidRDefault="00934740" w:rsidP="001258B9">
      <w:pPr>
        <w:ind w:left="720"/>
      </w:pPr>
      <w:r>
        <w:t>Emotional effects</w:t>
      </w:r>
    </w:p>
    <w:p w14:paraId="1FFD684D" w14:textId="77777777" w:rsidR="00934740" w:rsidRDefault="00934740" w:rsidP="001258B9">
      <w:pPr>
        <w:ind w:left="1440"/>
      </w:pPr>
      <w:r>
        <w:t>Stress</w:t>
      </w:r>
    </w:p>
    <w:p w14:paraId="57970E83" w14:textId="77777777" w:rsidR="00934740" w:rsidRDefault="00934740" w:rsidP="001258B9">
      <w:pPr>
        <w:ind w:left="1440"/>
      </w:pPr>
      <w:r>
        <w:t>Embarrassment</w:t>
      </w:r>
    </w:p>
    <w:p w14:paraId="5914AECD" w14:textId="77777777" w:rsidR="00934740" w:rsidRDefault="00934740" w:rsidP="001258B9">
      <w:pPr>
        <w:ind w:left="1440"/>
      </w:pPr>
      <w:r>
        <w:t>Stigma</w:t>
      </w:r>
    </w:p>
    <w:p w14:paraId="0982C7F1" w14:textId="77777777" w:rsidR="00934740" w:rsidRDefault="00934740" w:rsidP="001258B9">
      <w:pPr>
        <w:ind w:left="1440"/>
      </w:pPr>
      <w:r>
        <w:t>Feeling judged</w:t>
      </w:r>
    </w:p>
    <w:p w14:paraId="7BAC1425" w14:textId="77777777" w:rsidR="00934740" w:rsidRDefault="00934740" w:rsidP="001258B9">
      <w:pPr>
        <w:ind w:left="720"/>
      </w:pPr>
      <w:r>
        <w:t>Health effects</w:t>
      </w:r>
    </w:p>
    <w:p w14:paraId="138DD32B" w14:textId="77777777" w:rsidR="00934740" w:rsidRDefault="00934740" w:rsidP="001258B9">
      <w:pPr>
        <w:ind w:left="1440"/>
      </w:pPr>
      <w:r>
        <w:t>Diet</w:t>
      </w:r>
    </w:p>
    <w:p w14:paraId="42EAD8AF" w14:textId="77777777" w:rsidR="00934740" w:rsidRDefault="00934740" w:rsidP="001258B9">
      <w:pPr>
        <w:ind w:left="1440"/>
      </w:pPr>
      <w:r>
        <w:t>Mental health</w:t>
      </w:r>
    </w:p>
    <w:p w14:paraId="22E66228" w14:textId="77777777" w:rsidR="00934740" w:rsidRDefault="00934740" w:rsidP="001258B9">
      <w:pPr>
        <w:ind w:left="720"/>
      </w:pPr>
      <w:r>
        <w:lastRenderedPageBreak/>
        <w:t>Social effects</w:t>
      </w:r>
    </w:p>
    <w:p w14:paraId="7B505419" w14:textId="77777777" w:rsidR="00934740" w:rsidRDefault="00934740" w:rsidP="001258B9">
      <w:pPr>
        <w:ind w:left="1440"/>
      </w:pPr>
      <w:r>
        <w:t>Limits choices</w:t>
      </w:r>
    </w:p>
    <w:p w14:paraId="53B72C6E" w14:textId="77777777" w:rsidR="00934740" w:rsidRDefault="00934740" w:rsidP="001258B9">
      <w:pPr>
        <w:ind w:left="1440"/>
      </w:pPr>
      <w:r>
        <w:t>Social isolation</w:t>
      </w:r>
    </w:p>
    <w:p w14:paraId="751ED9F6" w14:textId="77777777" w:rsidR="00934740" w:rsidRDefault="00934740" w:rsidP="001258B9">
      <w:pPr>
        <w:ind w:left="720"/>
      </w:pPr>
      <w:r>
        <w:t>Misunderstood</w:t>
      </w:r>
    </w:p>
    <w:p w14:paraId="0378D3DD" w14:textId="77777777" w:rsidR="00934740" w:rsidRDefault="00934740" w:rsidP="00305829"/>
    <w:p w14:paraId="4D648114" w14:textId="77777777" w:rsidR="00934740" w:rsidRPr="00F33327" w:rsidRDefault="00934740" w:rsidP="00305829">
      <w:pPr>
        <w:rPr>
          <w:b/>
          <w:bCs/>
        </w:rPr>
      </w:pPr>
      <w:r w:rsidRPr="00F33327">
        <w:rPr>
          <w:b/>
          <w:bCs/>
        </w:rPr>
        <w:t>Health provider responses</w:t>
      </w:r>
    </w:p>
    <w:p w14:paraId="23B8B429" w14:textId="77777777" w:rsidR="00934740" w:rsidRDefault="00934740" w:rsidP="00617B29">
      <w:pPr>
        <w:ind w:left="720"/>
      </w:pPr>
      <w:r>
        <w:t>Social distance</w:t>
      </w:r>
    </w:p>
    <w:p w14:paraId="7FE43ED7" w14:textId="77777777" w:rsidR="00934740" w:rsidRDefault="00934740" w:rsidP="00617B29">
      <w:pPr>
        <w:ind w:left="720"/>
      </w:pPr>
      <w:r>
        <w:t>Lack of awareness</w:t>
      </w:r>
    </w:p>
    <w:p w14:paraId="5D8EBCEE" w14:textId="77777777" w:rsidR="00934740" w:rsidRPr="00F33327" w:rsidRDefault="00934740" w:rsidP="00617B29">
      <w:pPr>
        <w:rPr>
          <w:b/>
          <w:bCs/>
        </w:rPr>
      </w:pPr>
      <w:r w:rsidRPr="00F33327">
        <w:rPr>
          <w:b/>
          <w:bCs/>
        </w:rPr>
        <w:t>Financial assistance</w:t>
      </w:r>
    </w:p>
    <w:p w14:paraId="131F0A32" w14:textId="77777777" w:rsidR="00934740" w:rsidRDefault="00934740" w:rsidP="002D501C">
      <w:pPr>
        <w:ind w:left="720"/>
      </w:pPr>
      <w:r>
        <w:t xml:space="preserve">Accessed but </w:t>
      </w:r>
    </w:p>
    <w:p w14:paraId="1036FFD5" w14:textId="77777777" w:rsidR="00934740" w:rsidRDefault="00934740" w:rsidP="002D501C">
      <w:pPr>
        <w:ind w:left="720"/>
      </w:pPr>
      <w:r>
        <w:t>No awareness</w:t>
      </w:r>
    </w:p>
    <w:p w14:paraId="5EB5D3B7" w14:textId="77777777" w:rsidR="00934740" w:rsidRDefault="00934740" w:rsidP="002D501C">
      <w:pPr>
        <w:ind w:left="720"/>
      </w:pPr>
      <w:r>
        <w:t>Poor information</w:t>
      </w:r>
    </w:p>
    <w:p w14:paraId="7B90DE79" w14:textId="77777777" w:rsidR="00934740" w:rsidRPr="00F33327" w:rsidRDefault="00934740" w:rsidP="00617B29">
      <w:pPr>
        <w:rPr>
          <w:b/>
          <w:bCs/>
        </w:rPr>
      </w:pPr>
      <w:r w:rsidRPr="00F33327">
        <w:rPr>
          <w:b/>
          <w:bCs/>
        </w:rPr>
        <w:t>Improvements</w:t>
      </w:r>
    </w:p>
    <w:p w14:paraId="25C44CF0" w14:textId="77777777" w:rsidR="00934740" w:rsidRDefault="00934740" w:rsidP="002D501C">
      <w:pPr>
        <w:ind w:left="720"/>
      </w:pPr>
      <w:r>
        <w:t xml:space="preserve">Increase knowledge on financial </w:t>
      </w:r>
      <w:proofErr w:type="gramStart"/>
      <w:r>
        <w:t>assistance</w:t>
      </w:r>
      <w:proofErr w:type="gramEnd"/>
    </w:p>
    <w:p w14:paraId="6D8228A4" w14:textId="77777777" w:rsidR="00934740" w:rsidRDefault="00934740" w:rsidP="002D501C">
      <w:pPr>
        <w:ind w:left="720"/>
      </w:pPr>
      <w:r>
        <w:t xml:space="preserve">Help with subsistence </w:t>
      </w:r>
      <w:proofErr w:type="gramStart"/>
      <w:r>
        <w:t>costs</w:t>
      </w:r>
      <w:proofErr w:type="gramEnd"/>
    </w:p>
    <w:p w14:paraId="18B0B237" w14:textId="77777777" w:rsidR="00934740" w:rsidRDefault="00934740" w:rsidP="002D501C">
      <w:pPr>
        <w:ind w:left="720"/>
      </w:pPr>
      <w:r>
        <w:t>System changes</w:t>
      </w:r>
    </w:p>
    <w:p w14:paraId="4DB1B754" w14:textId="77777777" w:rsidR="00934740" w:rsidRDefault="00934740" w:rsidP="002D501C">
      <w:pPr>
        <w:ind w:left="1440"/>
      </w:pPr>
      <w:r>
        <w:t>Bookable appointments</w:t>
      </w:r>
    </w:p>
    <w:p w14:paraId="35D2F911" w14:textId="77777777" w:rsidR="00934740" w:rsidRDefault="00934740" w:rsidP="002D501C">
      <w:pPr>
        <w:ind w:left="1440"/>
      </w:pPr>
      <w:r>
        <w:t>More choice over appointment times</w:t>
      </w:r>
    </w:p>
    <w:p w14:paraId="46B9417C" w14:textId="77777777" w:rsidR="00934740" w:rsidRDefault="00934740" w:rsidP="002D501C">
      <w:pPr>
        <w:ind w:left="720"/>
      </w:pPr>
      <w:r>
        <w:t>Training for HCPs on impacts of poverty</w:t>
      </w:r>
    </w:p>
    <w:p w14:paraId="4C120584" w14:textId="77777777" w:rsidR="00934740" w:rsidRDefault="00934740" w:rsidP="002D501C">
      <w:pPr>
        <w:ind w:left="1440"/>
      </w:pPr>
      <w:r>
        <w:t>Placements in deprived areas</w:t>
      </w:r>
    </w:p>
    <w:p w14:paraId="12C25067" w14:textId="77777777" w:rsidR="00934740" w:rsidRDefault="00934740" w:rsidP="002D501C">
      <w:pPr>
        <w:ind w:left="720"/>
      </w:pPr>
      <w:r>
        <w:t>Sharing information on family circumstances</w:t>
      </w:r>
    </w:p>
    <w:sectPr w:rsidR="00934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C2"/>
    <w:rsid w:val="000556A9"/>
    <w:rsid w:val="000C6480"/>
    <w:rsid w:val="001258B9"/>
    <w:rsid w:val="002A0F02"/>
    <w:rsid w:val="002C23DA"/>
    <w:rsid w:val="002D501C"/>
    <w:rsid w:val="002F47A2"/>
    <w:rsid w:val="00305829"/>
    <w:rsid w:val="003E777D"/>
    <w:rsid w:val="00401C4E"/>
    <w:rsid w:val="00617B29"/>
    <w:rsid w:val="00663416"/>
    <w:rsid w:val="00744EA2"/>
    <w:rsid w:val="008136D3"/>
    <w:rsid w:val="00934740"/>
    <w:rsid w:val="00944089"/>
    <w:rsid w:val="009E5E93"/>
    <w:rsid w:val="00AF10B9"/>
    <w:rsid w:val="00C52B79"/>
    <w:rsid w:val="00C76B8E"/>
    <w:rsid w:val="00D15257"/>
    <w:rsid w:val="00D67525"/>
    <w:rsid w:val="00E64826"/>
    <w:rsid w:val="00E97FC2"/>
    <w:rsid w:val="00F27DA5"/>
    <w:rsid w:val="00F3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7995C"/>
  <w15:chartTrackingRefBased/>
  <w15:docId w15:val="{2E12AB59-9863-4B3B-B73A-E64ED9B61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mead, Elaine</dc:creator>
  <cp:keywords/>
  <dc:description/>
  <cp:lastModifiedBy>Bidmead, Elaine</cp:lastModifiedBy>
  <cp:revision>17</cp:revision>
  <dcterms:created xsi:type="dcterms:W3CDTF">2024-02-20T16:07:00Z</dcterms:created>
  <dcterms:modified xsi:type="dcterms:W3CDTF">2024-02-23T09:27:00Z</dcterms:modified>
</cp:coreProperties>
</file>